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56516" w14:textId="3253E7EB" w:rsidR="00B968E7" w:rsidRPr="00D57C2B" w:rsidRDefault="00B968E7" w:rsidP="00B968E7">
      <w:pPr>
        <w:rPr>
          <w:rFonts w:ascii="Times New Roman" w:hAnsi="Times New Roman" w:cs="Times New Roman"/>
          <w:b/>
          <w:bCs/>
          <w:lang w:val="en-US"/>
        </w:rPr>
      </w:pPr>
      <w:r w:rsidRPr="00D57C2B">
        <w:rPr>
          <w:rFonts w:ascii="Times New Roman" w:hAnsi="Times New Roman" w:cs="Times New Roman"/>
          <w:b/>
          <w:bCs/>
          <w:lang w:val="en-US"/>
        </w:rPr>
        <w:t xml:space="preserve">Supplementary table 2 </w:t>
      </w:r>
    </w:p>
    <w:p w14:paraId="306FEF20" w14:textId="49D3A91C" w:rsidR="00B968E7" w:rsidRPr="00D57C2B" w:rsidRDefault="00B968E7" w:rsidP="00B968E7">
      <w:pPr>
        <w:rPr>
          <w:rFonts w:ascii="Times New Roman" w:hAnsi="Times New Roman" w:cs="Times New Roman"/>
          <w:i/>
          <w:iCs/>
          <w:lang w:val="en-US"/>
        </w:rPr>
      </w:pPr>
      <w:r w:rsidRPr="00D57C2B">
        <w:rPr>
          <w:rFonts w:ascii="Times New Roman" w:hAnsi="Times New Roman" w:cs="Times New Roman"/>
          <w:i/>
          <w:iCs/>
          <w:lang w:val="en-US"/>
        </w:rPr>
        <w:t xml:space="preserve">Correlations </w:t>
      </w:r>
      <w:r w:rsidR="00E37730">
        <w:rPr>
          <w:rFonts w:ascii="Times New Roman" w:hAnsi="Times New Roman" w:cs="Times New Roman"/>
          <w:i/>
          <w:iCs/>
          <w:lang w:val="en-US"/>
        </w:rPr>
        <w:t>with other variables for</w:t>
      </w:r>
      <w:r w:rsidRPr="00D57C2B">
        <w:rPr>
          <w:rFonts w:ascii="Times New Roman" w:hAnsi="Times New Roman" w:cs="Times New Roman"/>
          <w:i/>
          <w:iCs/>
          <w:lang w:val="en-US"/>
        </w:rPr>
        <w:t xml:space="preserve"> total </w:t>
      </w:r>
      <w:r w:rsidR="00E37730">
        <w:rPr>
          <w:rFonts w:ascii="Times New Roman" w:hAnsi="Times New Roman" w:cs="Times New Roman"/>
          <w:i/>
          <w:iCs/>
          <w:lang w:val="en-US"/>
        </w:rPr>
        <w:t xml:space="preserve">PCC </w:t>
      </w:r>
      <w:r w:rsidRPr="00D57C2B">
        <w:rPr>
          <w:rFonts w:ascii="Times New Roman" w:hAnsi="Times New Roman" w:cs="Times New Roman"/>
          <w:i/>
          <w:iCs/>
          <w:lang w:val="en-US"/>
        </w:rPr>
        <w:t xml:space="preserve">burden sum score and average </w:t>
      </w:r>
      <w:r w:rsidR="00E37730">
        <w:rPr>
          <w:rFonts w:ascii="Times New Roman" w:hAnsi="Times New Roman" w:cs="Times New Roman"/>
          <w:i/>
          <w:iCs/>
          <w:lang w:val="en-US"/>
        </w:rPr>
        <w:t xml:space="preserve">PCC </w:t>
      </w:r>
      <w:r w:rsidRPr="00D57C2B">
        <w:rPr>
          <w:rFonts w:ascii="Times New Roman" w:hAnsi="Times New Roman" w:cs="Times New Roman"/>
          <w:i/>
          <w:iCs/>
          <w:lang w:val="en-US"/>
        </w:rPr>
        <w:t>burden per individual, respectively</w:t>
      </w:r>
      <w:r w:rsidR="00CF7827">
        <w:rPr>
          <w:rFonts w:ascii="Times New Roman" w:hAnsi="Times New Roman" w:cs="Times New Roman"/>
          <w:i/>
          <w:iCs/>
          <w:lang w:val="en-US"/>
        </w:rPr>
        <w:t>.</w:t>
      </w:r>
    </w:p>
    <w:p w14:paraId="52F3CBA5" w14:textId="5135692E" w:rsidR="00C156F9" w:rsidRPr="00D57C2B" w:rsidRDefault="00C156F9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2772"/>
        <w:gridCol w:w="2773"/>
      </w:tblGrid>
      <w:tr w:rsidR="00B968E7" w:rsidRPr="00F369B0" w14:paraId="2DE155EA" w14:textId="7E6C73EF" w:rsidTr="00D365CE">
        <w:trPr>
          <w:trHeight w:val="594"/>
        </w:trPr>
        <w:tc>
          <w:tcPr>
            <w:tcW w:w="3140" w:type="dxa"/>
            <w:tcBorders>
              <w:bottom w:val="single" w:sz="4" w:space="0" w:color="auto"/>
              <w:right w:val="nil"/>
            </w:tcBorders>
          </w:tcPr>
          <w:p w14:paraId="70D20CAA" w14:textId="0196F595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772" w:type="dxa"/>
            <w:tcBorders>
              <w:left w:val="nil"/>
              <w:bottom w:val="single" w:sz="4" w:space="0" w:color="auto"/>
              <w:right w:val="nil"/>
            </w:tcBorders>
          </w:tcPr>
          <w:p w14:paraId="453CD104" w14:textId="473F636A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burden sum score (0-250)</w:t>
            </w:r>
          </w:p>
        </w:tc>
        <w:tc>
          <w:tcPr>
            <w:tcW w:w="2773" w:type="dxa"/>
            <w:tcBorders>
              <w:left w:val="nil"/>
              <w:bottom w:val="single" w:sz="4" w:space="0" w:color="auto"/>
            </w:tcBorders>
          </w:tcPr>
          <w:p w14:paraId="492B58A6" w14:textId="585B3F71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verage burden per individual (0-10)</w:t>
            </w:r>
          </w:p>
        </w:tc>
      </w:tr>
      <w:tr w:rsidR="00B968E7" w:rsidRPr="00F369B0" w14:paraId="7D775266" w14:textId="5B5E9BFB" w:rsidTr="00D365CE">
        <w:trPr>
          <w:trHeight w:val="307"/>
        </w:trPr>
        <w:tc>
          <w:tcPr>
            <w:tcW w:w="3140" w:type="dxa"/>
            <w:tcBorders>
              <w:bottom w:val="nil"/>
              <w:right w:val="nil"/>
            </w:tcBorders>
          </w:tcPr>
          <w:p w14:paraId="38A9C062" w14:textId="20AEF006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</w:tcPr>
          <w:p w14:paraId="6346494A" w14:textId="5C673F65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2773" w:type="dxa"/>
            <w:tcBorders>
              <w:left w:val="nil"/>
              <w:bottom w:val="nil"/>
            </w:tcBorders>
          </w:tcPr>
          <w:p w14:paraId="1A7685FC" w14:textId="0472C7B4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</w:t>
            </w:r>
          </w:p>
        </w:tc>
      </w:tr>
      <w:tr w:rsidR="00B968E7" w:rsidRPr="00F369B0" w14:paraId="3511D119" w14:textId="342B4CB5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65A10C36" w14:textId="723AEA65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E5E68E1" w14:textId="7480BDCA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36EA63D8" w14:textId="65FC5863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</w:t>
            </w:r>
          </w:p>
        </w:tc>
      </w:tr>
      <w:tr w:rsidR="00B968E7" w:rsidRPr="00F369B0" w14:paraId="5631BD03" w14:textId="06E52EF9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078F8746" w14:textId="593F2B30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3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level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8453E15" w14:textId="64CF75F2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.13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036B6135" w14:textId="5B50F2C8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.18**</w:t>
            </w:r>
          </w:p>
        </w:tc>
      </w:tr>
      <w:tr w:rsidR="00B968E7" w:rsidRPr="00F369B0" w14:paraId="5A4F3977" w14:textId="5A94B663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4D2CF4CE" w14:textId="6768AC13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y size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0B85F12" w14:textId="73A4BFF2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4C242661" w14:textId="7FD593B9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</w:tr>
      <w:tr w:rsidR="00B968E7" w:rsidRPr="00F369B0" w14:paraId="76F39EA0" w14:textId="4623C92D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2C5C7EBF" w14:textId="359E345D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5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cupation status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3772A2B" w14:textId="05ECA14E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.17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3D99AA15" w14:textId="6E660815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.15**</w:t>
            </w:r>
          </w:p>
        </w:tc>
      </w:tr>
      <w:tr w:rsidR="00B968E7" w:rsidRPr="00F369B0" w14:paraId="593BB4F5" w14:textId="4F038351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7B194640" w14:textId="114B9700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6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ncial status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3A8F545" w14:textId="61F4DF63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.21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53D620D2" w14:textId="365B7A0D" w:rsidR="00B968E7" w:rsidRPr="00B62A21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A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9</w:t>
            </w:r>
          </w:p>
        </w:tc>
      </w:tr>
      <w:tr w:rsidR="00B968E7" w:rsidRPr="00F369B0" w14:paraId="15F2DAF9" w14:textId="05601B54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629A06E6" w14:textId="1BEC8BDB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7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tal status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A0794F9" w14:textId="133FF181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1FEAF21F" w14:textId="6935B8B7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3</w:t>
            </w:r>
          </w:p>
        </w:tc>
      </w:tr>
      <w:tr w:rsidR="00B968E7" w:rsidRPr="00F369B0" w14:paraId="3DDEA0B8" w14:textId="07DB8015" w:rsidTr="00D365CE">
        <w:trPr>
          <w:trHeight w:val="286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20C73D6E" w14:textId="5CBE1484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8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ren at hom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68C5691" w14:textId="59061E26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20E1B598" w14:textId="22FB8DF0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</w:p>
        </w:tc>
      </w:tr>
      <w:tr w:rsidR="00B968E7" w:rsidRPr="00F369B0" w14:paraId="74CA71EA" w14:textId="05C5D11E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20C889EA" w14:textId="0326027E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9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 episodes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85F8C08" w14:textId="0A2ABFB2" w:rsidR="00B968E7" w:rsidRPr="00B62A21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A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148BE753" w14:textId="4DAA34C6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8</w:t>
            </w:r>
          </w:p>
        </w:tc>
      </w:tr>
      <w:tr w:rsidR="00B968E7" w:rsidRPr="00F369B0" w14:paraId="1DDFB0D1" w14:textId="01F6E572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15810B7B" w14:textId="643A5CE2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0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ck leave extent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2A22FB3" w14:textId="2508C444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33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730C9A79" w14:textId="748F3E71" w:rsidR="00B968E7" w:rsidRPr="00B62A21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A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</w:t>
            </w:r>
          </w:p>
        </w:tc>
      </w:tr>
      <w:tr w:rsidR="00B968E7" w:rsidRPr="00F369B0" w14:paraId="2F099EE5" w14:textId="0D50B4DE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298EF5A1" w14:textId="2E0A4463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1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ck leave duration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C71E1B3" w14:textId="0D3F91E3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67EC836A" w14:textId="4063D62F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5</w:t>
            </w:r>
          </w:p>
        </w:tc>
      </w:tr>
      <w:tr w:rsidR="00B968E7" w:rsidRPr="00F369B0" w14:paraId="4DE1B565" w14:textId="2503B036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1F219215" w14:textId="5AEE653A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2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care visits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5EDEFC4" w14:textId="5C5E2BCF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29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74141E9F" w14:textId="2A4F9B78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7</w:t>
            </w:r>
          </w:p>
        </w:tc>
      </w:tr>
      <w:tr w:rsidR="00B968E7" w:rsidRPr="00F369B0" w14:paraId="0EFC143E" w14:textId="216FCF90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66F8C219" w14:textId="06AE450E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3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dridden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k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03B3430" w14:textId="23C38C80" w:rsidR="00B968E7" w:rsidRPr="00B62A21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A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2A4DFFFD" w14:textId="1F765C44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</w:t>
            </w:r>
          </w:p>
        </w:tc>
      </w:tr>
      <w:tr w:rsidR="00B968E7" w:rsidRPr="00F369B0" w14:paraId="44563907" w14:textId="4F82727A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77A13D33" w14:textId="669BDB89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4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ed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l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FB5D3F2" w14:textId="1FF1DE59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12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7D90E5DE" w14:textId="3B5DC035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</w:t>
            </w:r>
          </w:p>
        </w:tc>
      </w:tr>
      <w:tr w:rsidR="00B968E7" w:rsidRPr="00F369B0" w14:paraId="7993734F" w14:textId="61C9A71C" w:rsidTr="00D365CE">
        <w:trPr>
          <w:trHeight w:val="284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3AD69EC1" w14:textId="0442127B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5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ymptom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6952A74" w14:textId="1CEBB9A0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93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338A83E6" w14:textId="4E61B877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7</w:t>
            </w:r>
          </w:p>
        </w:tc>
      </w:tr>
      <w:tr w:rsidR="00B968E7" w:rsidRPr="00F369B0" w14:paraId="2ECFA533" w14:textId="3DCA4488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28BB8986" w14:textId="0920A7B4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6. </w:t>
            </w:r>
            <w:r w:rsidR="007452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burden sum score (0-250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D979BD8" w14:textId="16BE1C5D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7C426FDA" w14:textId="2B36E8D7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39**</w:t>
            </w:r>
          </w:p>
        </w:tc>
      </w:tr>
      <w:tr w:rsidR="00B968E7" w:rsidRPr="00F369B0" w14:paraId="5228E7C0" w14:textId="77B7A386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6F01688C" w14:textId="20F499F1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7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D-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414A697" w14:textId="1A3CF8EF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41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4747BFB4" w14:textId="05EE8A29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22**</w:t>
            </w:r>
          </w:p>
        </w:tc>
      </w:tr>
      <w:tr w:rsidR="00B968E7" w:rsidRPr="00F369B0" w14:paraId="0569833D" w14:textId="0C554A03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064F9EC0" w14:textId="62C26A5F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8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Q-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789D1BD" w14:textId="30269914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53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3D401D05" w14:textId="2DEA05D5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30**</w:t>
            </w:r>
          </w:p>
        </w:tc>
      </w:tr>
      <w:tr w:rsidR="00B968E7" w:rsidRPr="00F369B0" w14:paraId="2FF1844B" w14:textId="3D96E653" w:rsidTr="00D365CE">
        <w:trPr>
          <w:trHeight w:val="307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3BDC74A1" w14:textId="5777A4B6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9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I-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3732A8B" w14:textId="53CB6D34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37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4433D91B" w14:textId="5C5E6F8B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23**</w:t>
            </w:r>
          </w:p>
        </w:tc>
      </w:tr>
      <w:tr w:rsidR="00B968E7" w:rsidRPr="00F369B0" w14:paraId="0562084D" w14:textId="110B2240" w:rsidTr="00D365CE">
        <w:trPr>
          <w:trHeight w:val="286"/>
        </w:trPr>
        <w:tc>
          <w:tcPr>
            <w:tcW w:w="3140" w:type="dxa"/>
            <w:tcBorders>
              <w:top w:val="nil"/>
              <w:bottom w:val="nil"/>
              <w:right w:val="nil"/>
            </w:tcBorders>
          </w:tcPr>
          <w:p w14:paraId="5F6CFE6C" w14:textId="23F6D108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.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WL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3695284" w14:textId="43D8B7B2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.3</w:t>
            </w:r>
            <w:r w:rsidR="00B62A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</w:tcBorders>
          </w:tcPr>
          <w:p w14:paraId="2A8F97A0" w14:textId="1734B708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.15**</w:t>
            </w:r>
          </w:p>
        </w:tc>
      </w:tr>
      <w:tr w:rsidR="00B968E7" w:rsidRPr="00F369B0" w14:paraId="0949D214" w14:textId="3B570B40" w:rsidTr="00D365CE">
        <w:trPr>
          <w:trHeight w:val="329"/>
        </w:trPr>
        <w:tc>
          <w:tcPr>
            <w:tcW w:w="3140" w:type="dxa"/>
            <w:tcBorders>
              <w:top w:val="nil"/>
              <w:right w:val="nil"/>
            </w:tcBorders>
          </w:tcPr>
          <w:p w14:paraId="1CE53530" w14:textId="4EBDDD7F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1. </w:t>
            </w:r>
            <w:r w:rsidRPr="00F369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SAS</w:t>
            </w: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</w:tcPr>
          <w:p w14:paraId="2036234B" w14:textId="6C0BF74F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57**</w:t>
            </w:r>
          </w:p>
        </w:tc>
        <w:tc>
          <w:tcPr>
            <w:tcW w:w="2773" w:type="dxa"/>
            <w:tcBorders>
              <w:top w:val="nil"/>
              <w:left w:val="nil"/>
            </w:tcBorders>
          </w:tcPr>
          <w:p w14:paraId="57F4B834" w14:textId="221B9520" w:rsidR="00B968E7" w:rsidRPr="00F369B0" w:rsidRDefault="00B968E7" w:rsidP="00B96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9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9**</w:t>
            </w:r>
          </w:p>
        </w:tc>
      </w:tr>
    </w:tbl>
    <w:p w14:paraId="46B29D75" w14:textId="77777777" w:rsidR="00B74775" w:rsidRPr="00D57C2B" w:rsidRDefault="00B74775">
      <w:pPr>
        <w:rPr>
          <w:sz w:val="11"/>
          <w:szCs w:val="11"/>
          <w:lang w:val="en-US"/>
        </w:rPr>
      </w:pPr>
    </w:p>
    <w:p w14:paraId="315E006F" w14:textId="35890B7B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i/>
          <w:iCs/>
          <w:sz w:val="16"/>
          <w:szCs w:val="16"/>
          <w:lang w:val="en-US"/>
        </w:rPr>
        <w:t>Note.</w:t>
      </w:r>
      <w:r w:rsidRPr="00D57C2B">
        <w:rPr>
          <w:sz w:val="16"/>
          <w:szCs w:val="16"/>
          <w:lang w:val="en-US"/>
        </w:rPr>
        <w:t xml:space="preserve"> GAD-7=Generalized Anxiety Disorder 7-item scale; PHQ-9=Patient Health Questionnaire; ISI-2=Insomnia Severity Index 2-item Index 2-item version; SWLS=Satisfaction With Life Scale; WSAS = Work and Social Adjustment Scale.</w:t>
      </w:r>
    </w:p>
    <w:p w14:paraId="7E436BFA" w14:textId="64CA697F" w:rsidR="00B968E7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*p &lt; .01; **p &lt; .001.</w:t>
      </w:r>
    </w:p>
    <w:p w14:paraId="7B9244DC" w14:textId="07DED16A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 xml:space="preserve">a </w:t>
      </w:r>
      <w:proofErr w:type="gramStart"/>
      <w:r w:rsidRPr="00D57C2B">
        <w:rPr>
          <w:sz w:val="16"/>
          <w:szCs w:val="16"/>
          <w:lang w:val="en-US"/>
        </w:rPr>
        <w:t>Gender</w:t>
      </w:r>
      <w:r w:rsidR="00706962">
        <w:rPr>
          <w:sz w:val="16"/>
          <w:szCs w:val="16"/>
          <w:lang w:val="en-US"/>
        </w:rPr>
        <w:t>;</w:t>
      </w:r>
      <w:proofErr w:type="gramEnd"/>
      <w:r w:rsidRPr="00D57C2B">
        <w:rPr>
          <w:sz w:val="16"/>
          <w:szCs w:val="16"/>
          <w:lang w:val="en-US"/>
        </w:rPr>
        <w:t xml:space="preserve"> 1=woman, 0=other genders than woman (man, non-binary, unsure, prefer not to answer).</w:t>
      </w:r>
    </w:p>
    <w:p w14:paraId="3568B378" w14:textId="73B724D3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b Education level</w:t>
      </w:r>
      <w:r w:rsidR="00706962">
        <w:rPr>
          <w:sz w:val="16"/>
          <w:szCs w:val="16"/>
          <w:lang w:val="en-US"/>
        </w:rPr>
        <w:t>;</w:t>
      </w:r>
      <w:r w:rsidRPr="00D57C2B">
        <w:rPr>
          <w:sz w:val="16"/>
          <w:szCs w:val="16"/>
          <w:lang w:val="en-US"/>
        </w:rPr>
        <w:t xml:space="preserve"> 0=lower (elementary, high school, vocational- or folk high school, university level courses), 1=higher (bachelor’s degree, master’s degree, and PhD).</w:t>
      </w:r>
    </w:p>
    <w:p w14:paraId="0CB9CCB4" w14:textId="6E102366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c City size</w:t>
      </w:r>
      <w:r w:rsidR="00706962">
        <w:rPr>
          <w:sz w:val="16"/>
          <w:szCs w:val="16"/>
          <w:lang w:val="en-US"/>
        </w:rPr>
        <w:t>;</w:t>
      </w:r>
      <w:r w:rsidRPr="00D57C2B">
        <w:rPr>
          <w:sz w:val="16"/>
          <w:szCs w:val="16"/>
          <w:lang w:val="en-US"/>
        </w:rPr>
        <w:t xml:space="preserve"> 1=medium to large cities (large cities, commuting municipalities near large cities, medium-sized towns), 0=small city/town and rural (commuting municipalities near medium-sized towns, commuting municipalities with a low commuting rate near medium-sized towns, small towns, commuting municipalities near small towns, rural municipalities, rural municipalities with a visitor industry).</w:t>
      </w:r>
    </w:p>
    <w:p w14:paraId="4EEEBB27" w14:textId="0588DDEB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 xml:space="preserve">d Occupational </w:t>
      </w:r>
      <w:proofErr w:type="gramStart"/>
      <w:r w:rsidRPr="00D57C2B">
        <w:rPr>
          <w:sz w:val="16"/>
          <w:szCs w:val="16"/>
          <w:lang w:val="en-US"/>
        </w:rPr>
        <w:t>status</w:t>
      </w:r>
      <w:r w:rsidR="00706962">
        <w:rPr>
          <w:sz w:val="16"/>
          <w:szCs w:val="16"/>
          <w:lang w:val="en-US"/>
        </w:rPr>
        <w:t>;</w:t>
      </w:r>
      <w:proofErr w:type="gramEnd"/>
      <w:r w:rsidRPr="00D57C2B">
        <w:rPr>
          <w:sz w:val="16"/>
          <w:szCs w:val="16"/>
          <w:lang w:val="en-US"/>
        </w:rPr>
        <w:t xml:space="preserve"> 1=Occupation (studying, employed, self-employed, and Job training or similar via e.g. Swedish Public Employment Service), 0=No occupation (unemployed, sick leave for a longer </w:t>
      </w:r>
      <w:proofErr w:type="gramStart"/>
      <w:r w:rsidRPr="00D57C2B">
        <w:rPr>
          <w:sz w:val="16"/>
          <w:szCs w:val="16"/>
          <w:lang w:val="en-US"/>
        </w:rPr>
        <w:t>period of time</w:t>
      </w:r>
      <w:proofErr w:type="gramEnd"/>
      <w:r w:rsidRPr="00D57C2B">
        <w:rPr>
          <w:sz w:val="16"/>
          <w:szCs w:val="16"/>
          <w:lang w:val="en-US"/>
        </w:rPr>
        <w:t xml:space="preserve"> (&gt;60 days), parental leave, disability pension, and retired)</w:t>
      </w:r>
    </w:p>
    <w:p w14:paraId="378EB5FD" w14:textId="1EC8196B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e Financial status</w:t>
      </w:r>
      <w:r w:rsidR="00706962">
        <w:rPr>
          <w:sz w:val="16"/>
          <w:szCs w:val="16"/>
          <w:lang w:val="en-US"/>
        </w:rPr>
        <w:t>;</w:t>
      </w:r>
      <w:r w:rsidRPr="00D57C2B">
        <w:rPr>
          <w:sz w:val="16"/>
          <w:szCs w:val="16"/>
          <w:lang w:val="en-US"/>
        </w:rPr>
        <w:t xml:space="preserve"> 1=Higher (good, very good), 0=Lower (sufficient, bad, very bad)</w:t>
      </w:r>
    </w:p>
    <w:p w14:paraId="78E8772F" w14:textId="31B36B0B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 xml:space="preserve">f Marital </w:t>
      </w:r>
      <w:proofErr w:type="gramStart"/>
      <w:r w:rsidRPr="00D57C2B">
        <w:rPr>
          <w:sz w:val="16"/>
          <w:szCs w:val="16"/>
          <w:lang w:val="en-US"/>
        </w:rPr>
        <w:t>status</w:t>
      </w:r>
      <w:r w:rsidR="00706962">
        <w:rPr>
          <w:sz w:val="16"/>
          <w:szCs w:val="16"/>
          <w:lang w:val="en-US"/>
        </w:rPr>
        <w:t>;</w:t>
      </w:r>
      <w:proofErr w:type="gramEnd"/>
      <w:r w:rsidRPr="00D57C2B">
        <w:rPr>
          <w:sz w:val="16"/>
          <w:szCs w:val="16"/>
          <w:lang w:val="en-US"/>
        </w:rPr>
        <w:t xml:space="preserve"> 1=partnered (married, living with partner, and partnered living apart) and 0=single (single, divorced, and widowed).</w:t>
      </w:r>
    </w:p>
    <w:p w14:paraId="093142D5" w14:textId="77777777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g Values 0 and 10 were treated as outliers and removed in the analysis.</w:t>
      </w:r>
    </w:p>
    <w:p w14:paraId="41DDA97D" w14:textId="6FF407DC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h Sick leave extent</w:t>
      </w:r>
      <w:r w:rsidR="00706962">
        <w:rPr>
          <w:sz w:val="16"/>
          <w:szCs w:val="16"/>
          <w:lang w:val="en-US"/>
        </w:rPr>
        <w:t>;</w:t>
      </w:r>
      <w:r w:rsidRPr="00D57C2B">
        <w:rPr>
          <w:sz w:val="16"/>
          <w:szCs w:val="16"/>
          <w:lang w:val="en-US"/>
        </w:rPr>
        <w:t xml:space="preserve"> 0=Not on sick leave, 1=On sick leave (25%-, 50%-, 75%-, and 100% sick leave).</w:t>
      </w:r>
    </w:p>
    <w:p w14:paraId="6FBBFE84" w14:textId="6F6273DB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i Sick leave duration</w:t>
      </w:r>
      <w:r w:rsidR="00706962">
        <w:rPr>
          <w:sz w:val="16"/>
          <w:szCs w:val="16"/>
          <w:lang w:val="en-US"/>
        </w:rPr>
        <w:t>;</w:t>
      </w:r>
      <w:r w:rsidRPr="00D57C2B">
        <w:rPr>
          <w:sz w:val="16"/>
          <w:szCs w:val="16"/>
          <w:lang w:val="en-US"/>
        </w:rPr>
        <w:t xml:space="preserve"> 0=short-term sick leave (&lt; 2 weeks, ≥ 2 weeks, ≥1 month), 1=</w:t>
      </w:r>
      <w:r w:rsidR="007A4F57">
        <w:rPr>
          <w:sz w:val="16"/>
          <w:szCs w:val="16"/>
          <w:lang w:val="en-US"/>
        </w:rPr>
        <w:t>l</w:t>
      </w:r>
      <w:r w:rsidRPr="00D57C2B">
        <w:rPr>
          <w:sz w:val="16"/>
          <w:szCs w:val="16"/>
          <w:lang w:val="en-US"/>
        </w:rPr>
        <w:t>ong-term sick leave (≥ 2 months, ≥ 3 months, ≥ 6 months, ≥ 12 months).</w:t>
      </w:r>
    </w:p>
    <w:p w14:paraId="1A20138E" w14:textId="1140AC96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 xml:space="preserve">j Health care </w:t>
      </w:r>
      <w:proofErr w:type="gramStart"/>
      <w:r w:rsidRPr="00D57C2B">
        <w:rPr>
          <w:sz w:val="16"/>
          <w:szCs w:val="16"/>
          <w:lang w:val="en-US"/>
        </w:rPr>
        <w:t>visits</w:t>
      </w:r>
      <w:r w:rsidR="00706962">
        <w:rPr>
          <w:sz w:val="16"/>
          <w:szCs w:val="16"/>
          <w:lang w:val="en-US"/>
        </w:rPr>
        <w:t>;</w:t>
      </w:r>
      <w:proofErr w:type="gramEnd"/>
      <w:r w:rsidRPr="00D57C2B">
        <w:rPr>
          <w:sz w:val="16"/>
          <w:szCs w:val="16"/>
          <w:lang w:val="en-US"/>
        </w:rPr>
        <w:t xml:space="preserve"> 0=no health care visits, 1=at least one health care visit.</w:t>
      </w:r>
    </w:p>
    <w:p w14:paraId="5B9ADCF7" w14:textId="50904A5E" w:rsidR="00B968E7" w:rsidRPr="00D57C2B" w:rsidRDefault="00B968E7" w:rsidP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k Bedridden</w:t>
      </w:r>
      <w:r w:rsidR="00706962">
        <w:rPr>
          <w:sz w:val="16"/>
          <w:szCs w:val="16"/>
          <w:lang w:val="en-US"/>
        </w:rPr>
        <w:t>;</w:t>
      </w:r>
      <w:r w:rsidRPr="00D57C2B">
        <w:rPr>
          <w:sz w:val="16"/>
          <w:szCs w:val="16"/>
          <w:lang w:val="en-US"/>
        </w:rPr>
        <w:t xml:space="preserve"> 0=no, 1=yes. </w:t>
      </w:r>
    </w:p>
    <w:p w14:paraId="1C9E175E" w14:textId="22D06E3F" w:rsidR="00120900" w:rsidRPr="00BD18B0" w:rsidRDefault="00B968E7">
      <w:pPr>
        <w:rPr>
          <w:sz w:val="16"/>
          <w:szCs w:val="16"/>
          <w:lang w:val="en-US"/>
        </w:rPr>
      </w:pPr>
      <w:r w:rsidRPr="00D57C2B">
        <w:rPr>
          <w:sz w:val="16"/>
          <w:szCs w:val="16"/>
          <w:lang w:val="en-US"/>
        </w:rPr>
        <w:t>l Hospitalized</w:t>
      </w:r>
      <w:r w:rsidR="00706962">
        <w:rPr>
          <w:sz w:val="16"/>
          <w:szCs w:val="16"/>
          <w:lang w:val="en-US"/>
        </w:rPr>
        <w:t>;</w:t>
      </w:r>
      <w:r w:rsidRPr="00D57C2B">
        <w:rPr>
          <w:sz w:val="16"/>
          <w:szCs w:val="16"/>
          <w:lang w:val="en-US"/>
        </w:rPr>
        <w:t xml:space="preserve"> 0=no hospital care, 1=hospital care (‘Yes, not in the ICU’, ‘Yes, in the ICU’).</w:t>
      </w:r>
    </w:p>
    <w:sectPr w:rsidR="00120900" w:rsidRPr="00BD18B0" w:rsidSect="00B968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F5E20"/>
    <w:multiLevelType w:val="hybridMultilevel"/>
    <w:tmpl w:val="BDA27C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415D99"/>
    <w:multiLevelType w:val="hybridMultilevel"/>
    <w:tmpl w:val="A4585BE4"/>
    <w:lvl w:ilvl="0" w:tplc="248EC39A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4B5B8E"/>
    <w:multiLevelType w:val="hybridMultilevel"/>
    <w:tmpl w:val="C4C8B3D0"/>
    <w:lvl w:ilvl="0" w:tplc="7BF60310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1E2C75"/>
    <w:multiLevelType w:val="hybridMultilevel"/>
    <w:tmpl w:val="AAECD120"/>
    <w:lvl w:ilvl="0" w:tplc="A2C4EADC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50268B"/>
    <w:multiLevelType w:val="hybridMultilevel"/>
    <w:tmpl w:val="99CEDFC0"/>
    <w:lvl w:ilvl="0" w:tplc="D7A67DE0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60698"/>
    <w:multiLevelType w:val="hybridMultilevel"/>
    <w:tmpl w:val="428091CC"/>
    <w:lvl w:ilvl="0" w:tplc="219484A6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D8070D"/>
    <w:multiLevelType w:val="hybridMultilevel"/>
    <w:tmpl w:val="CBB6A8F8"/>
    <w:lvl w:ilvl="0" w:tplc="E33C2048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C21DEA"/>
    <w:multiLevelType w:val="hybridMultilevel"/>
    <w:tmpl w:val="E112F7EC"/>
    <w:lvl w:ilvl="0" w:tplc="CDDC20C0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E846C5"/>
    <w:multiLevelType w:val="hybridMultilevel"/>
    <w:tmpl w:val="CB6C6C50"/>
    <w:lvl w:ilvl="0" w:tplc="2CCCFA2A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534B4"/>
    <w:multiLevelType w:val="hybridMultilevel"/>
    <w:tmpl w:val="EFD20B78"/>
    <w:lvl w:ilvl="0" w:tplc="5FB88A94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3A002B"/>
    <w:multiLevelType w:val="hybridMultilevel"/>
    <w:tmpl w:val="4EA21AD6"/>
    <w:lvl w:ilvl="0" w:tplc="F2C2B64E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032DF0"/>
    <w:multiLevelType w:val="hybridMultilevel"/>
    <w:tmpl w:val="1AA8F6B0"/>
    <w:lvl w:ilvl="0" w:tplc="76BA2E4A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5A14A2"/>
    <w:multiLevelType w:val="hybridMultilevel"/>
    <w:tmpl w:val="32AEA6E2"/>
    <w:lvl w:ilvl="0" w:tplc="8CC020DE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E45F0A"/>
    <w:multiLevelType w:val="hybridMultilevel"/>
    <w:tmpl w:val="6400AC60"/>
    <w:lvl w:ilvl="0" w:tplc="7B225CEC">
      <w:start w:val="16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AFD4BFA"/>
    <w:multiLevelType w:val="hybridMultilevel"/>
    <w:tmpl w:val="9CF2766A"/>
    <w:lvl w:ilvl="0" w:tplc="B9D0E408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8E2ED0"/>
    <w:multiLevelType w:val="hybridMultilevel"/>
    <w:tmpl w:val="5F06C588"/>
    <w:lvl w:ilvl="0" w:tplc="BA0A8914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E5801"/>
    <w:multiLevelType w:val="hybridMultilevel"/>
    <w:tmpl w:val="8F5C2736"/>
    <w:lvl w:ilvl="0" w:tplc="DAA8065E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2A0ED0"/>
    <w:multiLevelType w:val="hybridMultilevel"/>
    <w:tmpl w:val="D190FF46"/>
    <w:lvl w:ilvl="0" w:tplc="305A5F4E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8A0209"/>
    <w:multiLevelType w:val="hybridMultilevel"/>
    <w:tmpl w:val="297038AC"/>
    <w:lvl w:ilvl="0" w:tplc="D2687886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483777"/>
    <w:multiLevelType w:val="hybridMultilevel"/>
    <w:tmpl w:val="F71A4020"/>
    <w:lvl w:ilvl="0" w:tplc="EE8C2774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4180678">
    <w:abstractNumId w:val="0"/>
  </w:num>
  <w:num w:numId="2" w16cid:durableId="205214811">
    <w:abstractNumId w:val="19"/>
  </w:num>
  <w:num w:numId="3" w16cid:durableId="1853371135">
    <w:abstractNumId w:val="5"/>
  </w:num>
  <w:num w:numId="4" w16cid:durableId="230238873">
    <w:abstractNumId w:val="16"/>
  </w:num>
  <w:num w:numId="5" w16cid:durableId="1466390765">
    <w:abstractNumId w:val="12"/>
  </w:num>
  <w:num w:numId="6" w16cid:durableId="1146555001">
    <w:abstractNumId w:val="18"/>
  </w:num>
  <w:num w:numId="7" w16cid:durableId="331837037">
    <w:abstractNumId w:val="17"/>
  </w:num>
  <w:num w:numId="8" w16cid:durableId="569730007">
    <w:abstractNumId w:val="10"/>
  </w:num>
  <w:num w:numId="9" w16cid:durableId="2000885658">
    <w:abstractNumId w:val="9"/>
  </w:num>
  <w:num w:numId="10" w16cid:durableId="1295600526">
    <w:abstractNumId w:val="15"/>
  </w:num>
  <w:num w:numId="11" w16cid:durableId="797408000">
    <w:abstractNumId w:val="1"/>
  </w:num>
  <w:num w:numId="12" w16cid:durableId="496270007">
    <w:abstractNumId w:val="8"/>
  </w:num>
  <w:num w:numId="13" w16cid:durableId="573079535">
    <w:abstractNumId w:val="11"/>
  </w:num>
  <w:num w:numId="14" w16cid:durableId="581178368">
    <w:abstractNumId w:val="6"/>
  </w:num>
  <w:num w:numId="15" w16cid:durableId="980115598">
    <w:abstractNumId w:val="4"/>
  </w:num>
  <w:num w:numId="16" w16cid:durableId="242496974">
    <w:abstractNumId w:val="7"/>
  </w:num>
  <w:num w:numId="17" w16cid:durableId="202065662">
    <w:abstractNumId w:val="13"/>
  </w:num>
  <w:num w:numId="18" w16cid:durableId="1870876925">
    <w:abstractNumId w:val="2"/>
  </w:num>
  <w:num w:numId="19" w16cid:durableId="776028439">
    <w:abstractNumId w:val="3"/>
  </w:num>
  <w:num w:numId="20" w16cid:durableId="121099327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BE"/>
    <w:rsid w:val="0000286B"/>
    <w:rsid w:val="0000321D"/>
    <w:rsid w:val="00045D2A"/>
    <w:rsid w:val="00084F92"/>
    <w:rsid w:val="000A1F22"/>
    <w:rsid w:val="000B340A"/>
    <w:rsid w:val="000C4699"/>
    <w:rsid w:val="000D5342"/>
    <w:rsid w:val="000E13DF"/>
    <w:rsid w:val="000E3008"/>
    <w:rsid w:val="000F0560"/>
    <w:rsid w:val="001006F3"/>
    <w:rsid w:val="001055E0"/>
    <w:rsid w:val="00110773"/>
    <w:rsid w:val="00117718"/>
    <w:rsid w:val="00120900"/>
    <w:rsid w:val="001321EB"/>
    <w:rsid w:val="00132A25"/>
    <w:rsid w:val="00171943"/>
    <w:rsid w:val="0017785F"/>
    <w:rsid w:val="001B7124"/>
    <w:rsid w:val="00243E8B"/>
    <w:rsid w:val="002538A7"/>
    <w:rsid w:val="002C333B"/>
    <w:rsid w:val="002C3C80"/>
    <w:rsid w:val="00301C4A"/>
    <w:rsid w:val="00310D54"/>
    <w:rsid w:val="00311CD9"/>
    <w:rsid w:val="003215F5"/>
    <w:rsid w:val="0032208D"/>
    <w:rsid w:val="003275D7"/>
    <w:rsid w:val="0033035B"/>
    <w:rsid w:val="00377A4A"/>
    <w:rsid w:val="00390B14"/>
    <w:rsid w:val="003A4796"/>
    <w:rsid w:val="00401D9D"/>
    <w:rsid w:val="004307BB"/>
    <w:rsid w:val="00445EFB"/>
    <w:rsid w:val="004474F7"/>
    <w:rsid w:val="00464F51"/>
    <w:rsid w:val="00481212"/>
    <w:rsid w:val="004B5042"/>
    <w:rsid w:val="004D2AF0"/>
    <w:rsid w:val="004E1FDF"/>
    <w:rsid w:val="00520730"/>
    <w:rsid w:val="005340C6"/>
    <w:rsid w:val="00541144"/>
    <w:rsid w:val="005777CB"/>
    <w:rsid w:val="005957D2"/>
    <w:rsid w:val="005A133A"/>
    <w:rsid w:val="005A1906"/>
    <w:rsid w:val="005B6BC7"/>
    <w:rsid w:val="006111CE"/>
    <w:rsid w:val="006405B0"/>
    <w:rsid w:val="0065292C"/>
    <w:rsid w:val="00671F66"/>
    <w:rsid w:val="00675EEC"/>
    <w:rsid w:val="006B5961"/>
    <w:rsid w:val="006C2A5F"/>
    <w:rsid w:val="006D7B60"/>
    <w:rsid w:val="006E2A4B"/>
    <w:rsid w:val="006F62B3"/>
    <w:rsid w:val="00706962"/>
    <w:rsid w:val="00720BA4"/>
    <w:rsid w:val="007256EC"/>
    <w:rsid w:val="0074522F"/>
    <w:rsid w:val="00757CE8"/>
    <w:rsid w:val="007A4F57"/>
    <w:rsid w:val="007A7133"/>
    <w:rsid w:val="007D0CA2"/>
    <w:rsid w:val="007E322B"/>
    <w:rsid w:val="007F60D7"/>
    <w:rsid w:val="008270F8"/>
    <w:rsid w:val="0083254E"/>
    <w:rsid w:val="00845DF7"/>
    <w:rsid w:val="0085260F"/>
    <w:rsid w:val="008975A1"/>
    <w:rsid w:val="00921251"/>
    <w:rsid w:val="009504D5"/>
    <w:rsid w:val="00952909"/>
    <w:rsid w:val="00955F41"/>
    <w:rsid w:val="00977BE1"/>
    <w:rsid w:val="00981C0A"/>
    <w:rsid w:val="009A608C"/>
    <w:rsid w:val="009B40B7"/>
    <w:rsid w:val="009F59B2"/>
    <w:rsid w:val="00A44EDA"/>
    <w:rsid w:val="00A51E49"/>
    <w:rsid w:val="00A90561"/>
    <w:rsid w:val="00A92E5B"/>
    <w:rsid w:val="00AC6D0C"/>
    <w:rsid w:val="00AD4A2E"/>
    <w:rsid w:val="00AF37FE"/>
    <w:rsid w:val="00B2599E"/>
    <w:rsid w:val="00B42C05"/>
    <w:rsid w:val="00B44B4A"/>
    <w:rsid w:val="00B62A21"/>
    <w:rsid w:val="00B74775"/>
    <w:rsid w:val="00B93066"/>
    <w:rsid w:val="00B968E7"/>
    <w:rsid w:val="00BB6CD6"/>
    <w:rsid w:val="00BD18B0"/>
    <w:rsid w:val="00BD7BFF"/>
    <w:rsid w:val="00BE65C8"/>
    <w:rsid w:val="00C156F9"/>
    <w:rsid w:val="00C1678B"/>
    <w:rsid w:val="00C24615"/>
    <w:rsid w:val="00C503BF"/>
    <w:rsid w:val="00C57FE9"/>
    <w:rsid w:val="00C63C29"/>
    <w:rsid w:val="00C74894"/>
    <w:rsid w:val="00CC44B2"/>
    <w:rsid w:val="00CD5DE5"/>
    <w:rsid w:val="00CF7827"/>
    <w:rsid w:val="00D27198"/>
    <w:rsid w:val="00D365CE"/>
    <w:rsid w:val="00D5723C"/>
    <w:rsid w:val="00D57C2B"/>
    <w:rsid w:val="00D650F7"/>
    <w:rsid w:val="00DA22BF"/>
    <w:rsid w:val="00DB75B5"/>
    <w:rsid w:val="00DD63C3"/>
    <w:rsid w:val="00E32C8A"/>
    <w:rsid w:val="00E35D62"/>
    <w:rsid w:val="00E37730"/>
    <w:rsid w:val="00E40016"/>
    <w:rsid w:val="00E5685A"/>
    <w:rsid w:val="00E610BF"/>
    <w:rsid w:val="00E722D8"/>
    <w:rsid w:val="00E83342"/>
    <w:rsid w:val="00E910C3"/>
    <w:rsid w:val="00EB2B2A"/>
    <w:rsid w:val="00EC06D9"/>
    <w:rsid w:val="00F2314B"/>
    <w:rsid w:val="00F36556"/>
    <w:rsid w:val="00F369B0"/>
    <w:rsid w:val="00F418D1"/>
    <w:rsid w:val="00F430BE"/>
    <w:rsid w:val="00F72F3B"/>
    <w:rsid w:val="00F73E5A"/>
    <w:rsid w:val="00FA2470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4C0C53"/>
  <w15:chartTrackingRefBased/>
  <w15:docId w15:val="{21CC0678-2D17-9245-96C0-F023C011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43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43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43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F43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F43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430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430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430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430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43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F43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F43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F430B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F430B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430B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430B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430B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430B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430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43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430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43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430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430B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430B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430B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43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430B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430B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43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B6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center">
    <w:name w:val="ql-align-center"/>
    <w:basedOn w:val="Normal"/>
    <w:rsid w:val="005B6BC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right">
    <w:name w:val="ql-align-right"/>
    <w:basedOn w:val="Normal"/>
    <w:rsid w:val="005B6BC7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justify">
    <w:name w:val="ql-align-justify"/>
    <w:basedOn w:val="Normal"/>
    <w:rsid w:val="005B6BC7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1">
    <w:name w:val="ql-indent-1"/>
    <w:basedOn w:val="Normal"/>
    <w:rsid w:val="005B6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2">
    <w:name w:val="ql-indent-2"/>
    <w:basedOn w:val="Normal"/>
    <w:rsid w:val="005B6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3">
    <w:name w:val="ql-indent-3"/>
    <w:basedOn w:val="Normal"/>
    <w:rsid w:val="005B6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4">
    <w:name w:val="ql-indent-4"/>
    <w:basedOn w:val="Normal"/>
    <w:rsid w:val="005B6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5">
    <w:name w:val="ql-indent-5"/>
    <w:basedOn w:val="Normal"/>
    <w:rsid w:val="005B6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note">
    <w:name w:val="note"/>
    <w:basedOn w:val="Normal"/>
    <w:rsid w:val="005B6BC7"/>
    <w:pPr>
      <w:spacing w:before="75" w:after="75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5B6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7</Words>
  <Characters>2312</Characters>
  <Application>Microsoft Office Word</Application>
  <DocSecurity>0</DocSecurity>
  <Lines>94</Lines>
  <Paragraphs>8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ovicic</dc:creator>
  <cp:keywords/>
  <dc:description/>
  <cp:lastModifiedBy>Filip Jovicic</cp:lastModifiedBy>
  <cp:revision>16</cp:revision>
  <dcterms:created xsi:type="dcterms:W3CDTF">2025-11-18T09:08:00Z</dcterms:created>
  <dcterms:modified xsi:type="dcterms:W3CDTF">2025-12-22T15:45:00Z</dcterms:modified>
</cp:coreProperties>
</file>